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2AAA5" w14:textId="7F56E32F" w:rsidR="003A6642" w:rsidRDefault="003A6642">
      <w:pPr>
        <w:rPr>
          <w:rFonts w:ascii="Arial" w:hAnsi="Arial" w:cs="Arial"/>
        </w:rPr>
      </w:pPr>
    </w:p>
    <w:tbl>
      <w:tblPr>
        <w:tblStyle w:val="TableGrid11"/>
        <w:tblW w:w="10206" w:type="dxa"/>
        <w:jc w:val="center"/>
        <w:tblLook w:val="04A0" w:firstRow="1" w:lastRow="0" w:firstColumn="1" w:lastColumn="0" w:noHBand="0" w:noVBand="1"/>
      </w:tblPr>
      <w:tblGrid>
        <w:gridCol w:w="1893"/>
        <w:gridCol w:w="92"/>
        <w:gridCol w:w="1984"/>
        <w:gridCol w:w="1985"/>
        <w:gridCol w:w="1984"/>
        <w:gridCol w:w="2268"/>
      </w:tblGrid>
      <w:tr w:rsidR="001E5B0B" w:rsidRPr="001E5B0B" w14:paraId="7B43AEA5" w14:textId="77777777" w:rsidTr="001E5B0B">
        <w:trPr>
          <w:jc w:val="center"/>
        </w:trPr>
        <w:tc>
          <w:tcPr>
            <w:tcW w:w="10206" w:type="dxa"/>
            <w:gridSpan w:val="6"/>
            <w:tcBorders>
              <w:top w:val="nil"/>
              <w:left w:val="nil"/>
              <w:right w:val="nil"/>
            </w:tcBorders>
          </w:tcPr>
          <w:p w14:paraId="3E3B128E" w14:textId="396C1758" w:rsidR="001E5B0B" w:rsidRPr="001E5B0B" w:rsidRDefault="007D3FFD" w:rsidP="002866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upporting Information</w:t>
            </w:r>
            <w:r w:rsidR="002866F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S</w:t>
            </w:r>
            <w:bookmarkStart w:id="0" w:name="_GoBack"/>
            <w:bookmarkEnd w:id="0"/>
            <w:r w:rsidR="001E5B0B" w:rsidRPr="001E5B0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. Mode</w:t>
            </w:r>
            <w:r w:rsidR="00337D37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l</w:t>
            </w:r>
            <w:r w:rsidR="001E5B0B" w:rsidRPr="001E5B0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led interactions between </w:t>
            </w:r>
            <w:proofErr w:type="spellStart"/>
            <w:r w:rsidR="001E5B0B" w:rsidRPr="001E5B0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ffimers</w:t>
            </w:r>
            <w:proofErr w:type="spellEnd"/>
            <w:r w:rsidR="001E5B0B" w:rsidRPr="001E5B0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and LOX-1</w:t>
            </w:r>
          </w:p>
        </w:tc>
      </w:tr>
      <w:tr w:rsidR="003A6642" w:rsidRPr="001E5B0B" w14:paraId="213FB354" w14:textId="77777777" w:rsidTr="001E5B0B">
        <w:trPr>
          <w:jc w:val="center"/>
        </w:trPr>
        <w:tc>
          <w:tcPr>
            <w:tcW w:w="3969" w:type="dxa"/>
            <w:gridSpan w:val="3"/>
          </w:tcPr>
          <w:p w14:paraId="22360693" w14:textId="77777777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ydrophobic Interactions</w:t>
            </w:r>
          </w:p>
        </w:tc>
        <w:tc>
          <w:tcPr>
            <w:tcW w:w="3969" w:type="dxa"/>
            <w:gridSpan w:val="2"/>
          </w:tcPr>
          <w:p w14:paraId="0DA70102" w14:textId="77777777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ydrogen Bonds</w:t>
            </w:r>
          </w:p>
        </w:tc>
        <w:tc>
          <w:tcPr>
            <w:tcW w:w="2268" w:type="dxa"/>
          </w:tcPr>
          <w:p w14:paraId="5ADE67C4" w14:textId="5BA10ED7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ther</w:t>
            </w:r>
          </w:p>
        </w:tc>
      </w:tr>
      <w:tr w:rsidR="003A6642" w:rsidRPr="001E5B0B" w14:paraId="32931CD5" w14:textId="77777777" w:rsidTr="001E5B0B">
        <w:trPr>
          <w:jc w:val="center"/>
        </w:trPr>
        <w:tc>
          <w:tcPr>
            <w:tcW w:w="1893" w:type="dxa"/>
          </w:tcPr>
          <w:p w14:paraId="23CF714A" w14:textId="52FBD01B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ain A - Affimer</w:t>
            </w:r>
          </w:p>
        </w:tc>
        <w:tc>
          <w:tcPr>
            <w:tcW w:w="2076" w:type="dxa"/>
            <w:gridSpan w:val="2"/>
          </w:tcPr>
          <w:p w14:paraId="6839DA34" w14:textId="44D3E19E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Chain </w:t>
            </w:r>
            <w:r w:rsidR="003A6642"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</w:t>
            </w: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- Affimer</w:t>
            </w:r>
          </w:p>
        </w:tc>
        <w:tc>
          <w:tcPr>
            <w:tcW w:w="1985" w:type="dxa"/>
          </w:tcPr>
          <w:p w14:paraId="0E74F12F" w14:textId="3D87DD2C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Chain </w:t>
            </w:r>
            <w:r w:rsidR="003A6642"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</w:t>
            </w: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- Affimer</w:t>
            </w:r>
          </w:p>
        </w:tc>
        <w:tc>
          <w:tcPr>
            <w:tcW w:w="1984" w:type="dxa"/>
          </w:tcPr>
          <w:p w14:paraId="375547F4" w14:textId="31E69576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Chain </w:t>
            </w:r>
            <w:r w:rsidR="003A6642"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</w:t>
            </w: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- Affimer</w:t>
            </w:r>
          </w:p>
        </w:tc>
        <w:tc>
          <w:tcPr>
            <w:tcW w:w="2268" w:type="dxa"/>
          </w:tcPr>
          <w:p w14:paraId="5DB6381A" w14:textId="4A82FB1B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OX-1 A/B - Affimer</w:t>
            </w:r>
          </w:p>
        </w:tc>
      </w:tr>
      <w:tr w:rsidR="003A6642" w:rsidRPr="001E5B0B" w14:paraId="50545619" w14:textId="77777777" w:rsidTr="001E5B0B">
        <w:trPr>
          <w:jc w:val="center"/>
        </w:trPr>
        <w:tc>
          <w:tcPr>
            <w:tcW w:w="10206" w:type="dxa"/>
            <w:gridSpan w:val="6"/>
          </w:tcPr>
          <w:p w14:paraId="50C5D39F" w14:textId="79E80951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ffimer </w:t>
            </w:r>
            <w:r w:rsidR="003A6642"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1</w:t>
            </w:r>
          </w:p>
        </w:tc>
      </w:tr>
      <w:tr w:rsidR="003A6642" w:rsidRPr="001E5B0B" w14:paraId="2985539B" w14:textId="77777777" w:rsidTr="001E5B0B">
        <w:trPr>
          <w:jc w:val="center"/>
        </w:trPr>
        <w:tc>
          <w:tcPr>
            <w:tcW w:w="1985" w:type="dxa"/>
            <w:gridSpan w:val="2"/>
          </w:tcPr>
          <w:p w14:paraId="4E77E708" w14:textId="28817F61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F200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E54 (3.78Å)</w:t>
            </w:r>
          </w:p>
          <w:p w14:paraId="68E6F199" w14:textId="0EC437CA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F261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E54 (3.77Å)</w:t>
            </w:r>
          </w:p>
        </w:tc>
        <w:tc>
          <w:tcPr>
            <w:tcW w:w="1984" w:type="dxa"/>
          </w:tcPr>
          <w:p w14:paraId="7ECF76A9" w14:textId="205C0D8A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31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18L (3.98 Å)</w:t>
            </w:r>
          </w:p>
          <w:p w14:paraId="780829CD" w14:textId="4B0E16C0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R248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F89 (3.76 Å)</w:t>
            </w:r>
          </w:p>
        </w:tc>
        <w:tc>
          <w:tcPr>
            <w:tcW w:w="1985" w:type="dxa"/>
          </w:tcPr>
          <w:p w14:paraId="6C3899C7" w14:textId="7F4D82B8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S162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E54 (2.84 Å)</w:t>
            </w:r>
          </w:p>
          <w:p w14:paraId="52704E52" w14:textId="4E094526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A259 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- H55 (3.37)</w:t>
            </w:r>
          </w:p>
        </w:tc>
        <w:tc>
          <w:tcPr>
            <w:tcW w:w="1984" w:type="dxa"/>
          </w:tcPr>
          <w:p w14:paraId="39797056" w14:textId="0895BFEB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D189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R88 (3.95 Å)</w:t>
            </w:r>
          </w:p>
          <w:p w14:paraId="02D77733" w14:textId="07FD3828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31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L18 (2.94 Å)</w:t>
            </w:r>
          </w:p>
          <w:p w14:paraId="1F049ED8" w14:textId="458404AD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G232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N16 (3.66 Å)</w:t>
            </w:r>
          </w:p>
          <w:p w14:paraId="0F4E8A9B" w14:textId="0D623BA0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4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Y62 (2.91 Å)</w:t>
            </w:r>
          </w:p>
          <w:p w14:paraId="467BDAF4" w14:textId="17850202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  <w:r w:rsidR="00704740" w:rsidRPr="001E5B0B">
              <w:rPr>
                <w:rFonts w:ascii="Arial" w:hAnsi="Arial" w:cs="Arial"/>
                <w:sz w:val="18"/>
                <w:szCs w:val="18"/>
                <w:lang w:val="en-GB"/>
              </w:rPr>
              <w:t>252 - E19 (2.56 Å) E254</w:t>
            </w: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K46 (2.62 Å)</w:t>
            </w:r>
          </w:p>
        </w:tc>
        <w:tc>
          <w:tcPr>
            <w:tcW w:w="2268" w:type="dxa"/>
          </w:tcPr>
          <w:p w14:paraId="188BA240" w14:textId="77777777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alt Bridges</w:t>
            </w:r>
          </w:p>
          <w:p w14:paraId="3FDC4266" w14:textId="501E3966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D189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(B) - R88 (3.35 Å)</w:t>
            </w:r>
          </w:p>
          <w:p w14:paraId="7FEC1207" w14:textId="3399112F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31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(B) - E19 (2.97 Å)</w:t>
            </w:r>
          </w:p>
          <w:p w14:paraId="1E7C819E" w14:textId="634DF7A8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4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(B) - E49 (3.68 Å)</w:t>
            </w:r>
          </w:p>
        </w:tc>
      </w:tr>
      <w:tr w:rsidR="003A6642" w:rsidRPr="001E5B0B" w14:paraId="4404760B" w14:textId="77777777" w:rsidTr="001E5B0B">
        <w:trPr>
          <w:jc w:val="center"/>
        </w:trPr>
        <w:tc>
          <w:tcPr>
            <w:tcW w:w="10206" w:type="dxa"/>
            <w:gridSpan w:val="6"/>
          </w:tcPr>
          <w:p w14:paraId="7AE5268A" w14:textId="77777777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ffimer_A3</w:t>
            </w:r>
          </w:p>
        </w:tc>
      </w:tr>
      <w:tr w:rsidR="003A6642" w:rsidRPr="001E5B0B" w14:paraId="4A23ED47" w14:textId="77777777" w:rsidTr="001E5B0B">
        <w:trPr>
          <w:trHeight w:val="214"/>
          <w:jc w:val="center"/>
        </w:trPr>
        <w:tc>
          <w:tcPr>
            <w:tcW w:w="1985" w:type="dxa"/>
            <w:gridSpan w:val="2"/>
          </w:tcPr>
          <w:p w14:paraId="7A314BD9" w14:textId="0093B83F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F200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P53 (3.89 Å)</w:t>
            </w:r>
          </w:p>
          <w:p w14:paraId="5037CB74" w14:textId="0527EA9A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F200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N54 (3.77 Å)</w:t>
            </w:r>
          </w:p>
          <w:p w14:paraId="0784F24B" w14:textId="19BC8647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P201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W57 (3.63 Å)</w:t>
            </w:r>
          </w:p>
          <w:p w14:paraId="124FCFDC" w14:textId="4B7740F2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W203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W57 (3.70 Å)</w:t>
            </w:r>
          </w:p>
          <w:p w14:paraId="1AE5EFA2" w14:textId="5429B2A1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Y238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W92 (3.96 Å)</w:t>
            </w:r>
          </w:p>
          <w:p w14:paraId="0226E2FC" w14:textId="54972CC9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Y245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I93 (3.86 Å)</w:t>
            </w:r>
          </w:p>
          <w:p w14:paraId="28DE9BD0" w14:textId="0026A65B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Q247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W82 (3.40 Å)</w:t>
            </w:r>
          </w:p>
          <w:p w14:paraId="16BB7FD9" w14:textId="3AF90212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Y252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I93 (3.71 Å)</w:t>
            </w:r>
          </w:p>
          <w:p w14:paraId="370C402B" w14:textId="70F051BC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L258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W92 (3.59 Å)</w:t>
            </w:r>
          </w:p>
          <w:p w14:paraId="4E106E5B" w14:textId="0C479205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L258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W57 (3.41 Å)</w:t>
            </w:r>
          </w:p>
          <w:p w14:paraId="67666E1A" w14:textId="55F4E356" w:rsidR="003A6642" w:rsidRPr="001E5B0B" w:rsidRDefault="00704740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A259 - A55 (3.86 Å) A260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W57 (3.47 Å)</w:t>
            </w:r>
          </w:p>
        </w:tc>
        <w:tc>
          <w:tcPr>
            <w:tcW w:w="1984" w:type="dxa"/>
          </w:tcPr>
          <w:p w14:paraId="4E181875" w14:textId="4713AC86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L25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A111 (3.72 Å)</w:t>
            </w:r>
          </w:p>
          <w:p w14:paraId="0D6F1D1E" w14:textId="02BFA7E0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L25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3 (3.65 Å)</w:t>
            </w:r>
          </w:p>
          <w:p w14:paraId="7ABCCEDA" w14:textId="11580546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F261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8 (3.90 Å)</w:t>
            </w:r>
          </w:p>
        </w:tc>
        <w:tc>
          <w:tcPr>
            <w:tcW w:w="1985" w:type="dxa"/>
          </w:tcPr>
          <w:p w14:paraId="385881EC" w14:textId="369C8398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S162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54N (2.70 Å)</w:t>
            </w:r>
          </w:p>
          <w:p w14:paraId="367D16F9" w14:textId="48435F1C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S196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118H (2.83 Å)</w:t>
            </w:r>
          </w:p>
          <w:p w14:paraId="77E718EF" w14:textId="564D6D73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A233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92W (4.10 Å)</w:t>
            </w:r>
          </w:p>
          <w:p w14:paraId="61648108" w14:textId="3A7F2E6E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Q247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59Q (3.19 Å)</w:t>
            </w:r>
          </w:p>
          <w:p w14:paraId="67B70B76" w14:textId="577FF126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4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117H (2.84 Å)</w:t>
            </w:r>
          </w:p>
          <w:p w14:paraId="474B39A3" w14:textId="70ADA1CB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E254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93I (3.19 Å)</w:t>
            </w:r>
          </w:p>
          <w:p w14:paraId="2BEEFFA7" w14:textId="0B16668E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A259 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- 54N (2.85 Å)</w:t>
            </w:r>
          </w:p>
        </w:tc>
        <w:tc>
          <w:tcPr>
            <w:tcW w:w="1984" w:type="dxa"/>
          </w:tcPr>
          <w:p w14:paraId="0AD2708E" w14:textId="28D991E3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S162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6 (2.82 Å)</w:t>
            </w:r>
          </w:p>
          <w:p w14:paraId="4634A49E" w14:textId="7F4F7696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S165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8 (4.03 Å)</w:t>
            </w:r>
          </w:p>
          <w:p w14:paraId="6C9C219B" w14:textId="746CFCCE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Q247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4 (3.31 Å)</w:t>
            </w:r>
          </w:p>
          <w:p w14:paraId="3CC219D7" w14:textId="17383A83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4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6 (3.13 Å)</w:t>
            </w:r>
          </w:p>
          <w:p w14:paraId="7D66218C" w14:textId="04B49A18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E254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3 (2.92 Å)</w:t>
            </w:r>
          </w:p>
          <w:p w14:paraId="5221ECE6" w14:textId="6480F27E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A259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5 (3.13 Å</w:t>
            </w:r>
          </w:p>
        </w:tc>
        <w:tc>
          <w:tcPr>
            <w:tcW w:w="2268" w:type="dxa"/>
          </w:tcPr>
          <w:p w14:paraId="7A8A02E7" w14:textId="77777777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alt Bridges</w:t>
            </w:r>
          </w:p>
          <w:p w14:paraId="1B9E3F79" w14:textId="5358C746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31 (A)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E97 (3.10 Å)</w:t>
            </w:r>
          </w:p>
          <w:p w14:paraId="20F5B9A2" w14:textId="77777777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DDF49EE" w14:textId="25D40D83" w:rsidR="003A6642" w:rsidRPr="001E5B0B" w:rsidRDefault="003A6642" w:rsidP="001E5B0B">
            <w:pPr>
              <w:spacing w:line="24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A6642" w:rsidRPr="001E5B0B" w14:paraId="7D920038" w14:textId="77777777" w:rsidTr="001E5B0B">
        <w:trPr>
          <w:jc w:val="center"/>
        </w:trPr>
        <w:tc>
          <w:tcPr>
            <w:tcW w:w="10206" w:type="dxa"/>
            <w:gridSpan w:val="6"/>
          </w:tcPr>
          <w:p w14:paraId="5F529103" w14:textId="77777777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ffimer_B1</w:t>
            </w:r>
          </w:p>
        </w:tc>
      </w:tr>
      <w:tr w:rsidR="003A6642" w:rsidRPr="001E5B0B" w14:paraId="4F82A88A" w14:textId="77777777" w:rsidTr="001E5B0B">
        <w:trPr>
          <w:jc w:val="center"/>
        </w:trPr>
        <w:tc>
          <w:tcPr>
            <w:tcW w:w="1985" w:type="dxa"/>
            <w:gridSpan w:val="2"/>
          </w:tcPr>
          <w:p w14:paraId="11831E07" w14:textId="18D0E2DD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F200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L57 (3.58Å)</w:t>
            </w:r>
          </w:p>
          <w:p w14:paraId="66F5BE63" w14:textId="0537874C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A259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W86 (3.60Å)</w:t>
            </w:r>
          </w:p>
          <w:p w14:paraId="7C95C862" w14:textId="137A21A9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F261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L57 (3.77Å)</w:t>
            </w:r>
          </w:p>
          <w:p w14:paraId="19355170" w14:textId="650CF26E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14:paraId="2D81F6A7" w14:textId="582D39E8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F200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W82 (3.44Å)</w:t>
            </w:r>
          </w:p>
          <w:p w14:paraId="6DE02AA6" w14:textId="4A22F1CE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P201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9 (3.75Å)</w:t>
            </w:r>
          </w:p>
          <w:p w14:paraId="4BD1152B" w14:textId="661C16AA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A233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3 (3.93Å)</w:t>
            </w:r>
          </w:p>
          <w:p w14:paraId="5F8DDE46" w14:textId="07E477FE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60951DF0" w14:textId="37BE32EC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S199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K84 (3.87Å)</w:t>
            </w:r>
          </w:p>
          <w:p w14:paraId="4932B161" w14:textId="595A588C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E154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K91 (2.73Å)</w:t>
            </w:r>
          </w:p>
          <w:p w14:paraId="78ECA3E9" w14:textId="00959AF1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A259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N90 (2.78Å)</w:t>
            </w:r>
          </w:p>
        </w:tc>
        <w:tc>
          <w:tcPr>
            <w:tcW w:w="1984" w:type="dxa"/>
          </w:tcPr>
          <w:p w14:paraId="29590D18" w14:textId="208FE27C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S162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9 (2.89Å)</w:t>
            </w:r>
          </w:p>
          <w:p w14:paraId="5858177A" w14:textId="5BF8D59C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S196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E55 (3.99Å)</w:t>
            </w:r>
          </w:p>
          <w:p w14:paraId="46898148" w14:textId="048D2FEB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S199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D59 (2.53Å)</w:t>
            </w:r>
          </w:p>
          <w:p w14:paraId="24317875" w14:textId="77035261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S199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K84 (2.83Å)</w:t>
            </w:r>
          </w:p>
          <w:p w14:paraId="6AD4F08D" w14:textId="19543128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Q236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4 (2.89Å)</w:t>
            </w:r>
          </w:p>
          <w:p w14:paraId="061D4178" w14:textId="2D5ED40E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Y23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4 (4.05Å)</w:t>
            </w:r>
          </w:p>
          <w:p w14:paraId="2B654FF8" w14:textId="4DA6AE21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Y245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7 (3.24Å)</w:t>
            </w:r>
          </w:p>
          <w:p w14:paraId="68B9997C" w14:textId="0A7BDCD0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Q247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9 (3.94Å)</w:t>
            </w:r>
          </w:p>
          <w:p w14:paraId="33421352" w14:textId="1ED0CB20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4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Q50 (3.82Å)</w:t>
            </w:r>
          </w:p>
          <w:p w14:paraId="08EC1280" w14:textId="686E6892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R248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51T (3.10Å)</w:t>
            </w:r>
          </w:p>
          <w:p w14:paraId="638E6694" w14:textId="183858B5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E254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– H113 (2.76Å)</w:t>
            </w:r>
          </w:p>
        </w:tc>
        <w:tc>
          <w:tcPr>
            <w:tcW w:w="2268" w:type="dxa"/>
          </w:tcPr>
          <w:p w14:paraId="690230CD" w14:textId="77777777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alt Bridges</w:t>
            </w:r>
          </w:p>
          <w:p w14:paraId="55E818E2" w14:textId="3D448C84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4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(B) – D59 (3.22 Å)</w:t>
            </w:r>
          </w:p>
          <w:p w14:paraId="440F793B" w14:textId="77777777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π-Stacking</w:t>
            </w:r>
          </w:p>
          <w:p w14:paraId="20AAB230" w14:textId="683F8360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Y245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(B) - H117</w:t>
            </w:r>
          </w:p>
        </w:tc>
      </w:tr>
      <w:tr w:rsidR="003A6642" w:rsidRPr="001E5B0B" w14:paraId="2B80FB35" w14:textId="77777777" w:rsidTr="001E5B0B">
        <w:trPr>
          <w:jc w:val="center"/>
        </w:trPr>
        <w:tc>
          <w:tcPr>
            <w:tcW w:w="10206" w:type="dxa"/>
            <w:gridSpan w:val="6"/>
          </w:tcPr>
          <w:p w14:paraId="62888C73" w14:textId="77777777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ffimer_G1</w:t>
            </w:r>
          </w:p>
        </w:tc>
      </w:tr>
      <w:tr w:rsidR="003A6642" w:rsidRPr="001E5B0B" w14:paraId="3B7A5746" w14:textId="77777777" w:rsidTr="001E5B0B">
        <w:trPr>
          <w:jc w:val="center"/>
        </w:trPr>
        <w:tc>
          <w:tcPr>
            <w:tcW w:w="1985" w:type="dxa"/>
            <w:gridSpan w:val="2"/>
          </w:tcPr>
          <w:p w14:paraId="0E31FB85" w14:textId="0D6F4DF6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P201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L56 (3.77 Å)</w:t>
            </w:r>
          </w:p>
          <w:p w14:paraId="2E8AD9EF" w14:textId="2FEE38D4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Q247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W82 (3.70 Å)</w:t>
            </w:r>
          </w:p>
          <w:p w14:paraId="28FBD1EC" w14:textId="587066C2" w:rsidR="003A6642" w:rsidRPr="001E5B0B" w:rsidRDefault="00C701F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Y252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F95 (3.59 Å)</w:t>
            </w:r>
          </w:p>
          <w:p w14:paraId="29311473" w14:textId="7EE8A856" w:rsidR="003A6642" w:rsidRPr="001E5B0B" w:rsidRDefault="004218CB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L158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L56 (3.88 Å)</w:t>
            </w:r>
          </w:p>
          <w:p w14:paraId="5AEA3786" w14:textId="225B4BB4" w:rsidR="003A6642" w:rsidRPr="001E5B0B" w:rsidRDefault="004218CB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A260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L56 (3.87 Å)</w:t>
            </w:r>
          </w:p>
        </w:tc>
        <w:tc>
          <w:tcPr>
            <w:tcW w:w="1984" w:type="dxa"/>
          </w:tcPr>
          <w:p w14:paraId="2FBA5BAE" w14:textId="05E55130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L25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– H114 (3.71 Å)</w:t>
            </w:r>
          </w:p>
        </w:tc>
        <w:tc>
          <w:tcPr>
            <w:tcW w:w="1985" w:type="dxa"/>
          </w:tcPr>
          <w:p w14:paraId="1B5BDF6E" w14:textId="3AAD9C07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S199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Q52 (2.75Å)</w:t>
            </w:r>
          </w:p>
          <w:p w14:paraId="2E9741CC" w14:textId="03AAFE99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4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9 (2.77Å)</w:t>
            </w:r>
          </w:p>
          <w:p w14:paraId="2ABAA266" w14:textId="33DB868F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Y252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E97 (2.60Å)</w:t>
            </w:r>
          </w:p>
          <w:p w14:paraId="54F4F181" w14:textId="2E19B92F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E254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K84 (2.72Å)</w:t>
            </w:r>
          </w:p>
          <w:p w14:paraId="53E1C285" w14:textId="4394C521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A259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L56 (2.94Å)</w:t>
            </w:r>
          </w:p>
        </w:tc>
        <w:tc>
          <w:tcPr>
            <w:tcW w:w="1984" w:type="dxa"/>
          </w:tcPr>
          <w:p w14:paraId="25B70892" w14:textId="10101290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S162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H118 (2.89Å)</w:t>
            </w:r>
          </w:p>
          <w:p w14:paraId="79D0873A" w14:textId="709139BE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S199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Q50 (4.08Å)</w:t>
            </w:r>
          </w:p>
          <w:p w14:paraId="7A44EAF3" w14:textId="28B17B10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4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G7 (2.70Å)</w:t>
            </w:r>
          </w:p>
          <w:p w14:paraId="40F6770B" w14:textId="21A291E0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4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Q50 (2.83Å)</w:t>
            </w:r>
          </w:p>
        </w:tc>
        <w:tc>
          <w:tcPr>
            <w:tcW w:w="2268" w:type="dxa"/>
          </w:tcPr>
          <w:p w14:paraId="4A41CA1F" w14:textId="77777777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alt Bridges</w:t>
            </w:r>
          </w:p>
          <w:p w14:paraId="58F3DB08" w14:textId="72529D38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31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(A) - E97 (3.10 Å)</w:t>
            </w:r>
          </w:p>
          <w:p w14:paraId="1E269E98" w14:textId="77777777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π-Stacking</w:t>
            </w:r>
          </w:p>
          <w:p w14:paraId="4A9EFB25" w14:textId="3B352453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Y245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(B) - H114</w:t>
            </w:r>
          </w:p>
          <w:p w14:paraId="501590AF" w14:textId="77777777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π-Cation Interactions</w:t>
            </w:r>
          </w:p>
          <w:p w14:paraId="665C6609" w14:textId="59197DD8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4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>(A) - H119 (4.41 Å)</w:t>
            </w:r>
          </w:p>
          <w:p w14:paraId="01C346A8" w14:textId="467E95C9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4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(B) - H116 (5.35 Å)</w:t>
            </w:r>
          </w:p>
        </w:tc>
      </w:tr>
      <w:tr w:rsidR="003A6642" w:rsidRPr="001E5B0B" w14:paraId="57FEA727" w14:textId="77777777" w:rsidTr="001E5B0B">
        <w:trPr>
          <w:jc w:val="center"/>
        </w:trPr>
        <w:tc>
          <w:tcPr>
            <w:tcW w:w="10206" w:type="dxa"/>
            <w:gridSpan w:val="6"/>
          </w:tcPr>
          <w:p w14:paraId="5F72F3C5" w14:textId="77777777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ffimer_H1</w:t>
            </w:r>
          </w:p>
        </w:tc>
      </w:tr>
      <w:tr w:rsidR="003A6642" w:rsidRPr="001E5B0B" w14:paraId="587DAC45" w14:textId="77777777" w:rsidTr="001E5B0B">
        <w:trPr>
          <w:jc w:val="center"/>
        </w:trPr>
        <w:tc>
          <w:tcPr>
            <w:tcW w:w="1985" w:type="dxa"/>
            <w:gridSpan w:val="2"/>
          </w:tcPr>
          <w:p w14:paraId="5F5F7429" w14:textId="65228896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F200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I88 (3.49Å)</w:t>
            </w:r>
          </w:p>
          <w:p w14:paraId="6BF81F6F" w14:textId="73D39318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P201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W86 (3.75Å)</w:t>
            </w:r>
          </w:p>
          <w:p w14:paraId="28DADDA9" w14:textId="29AC1730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Y245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W86 (3.89Å)</w:t>
            </w:r>
          </w:p>
          <w:p w14:paraId="2D04C018" w14:textId="181DA470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F</w:t>
            </w:r>
            <w:r w:rsidR="000E30B1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261</w:t>
            </w: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L91 (3.94Å)</w:t>
            </w:r>
          </w:p>
        </w:tc>
        <w:tc>
          <w:tcPr>
            <w:tcW w:w="1984" w:type="dxa"/>
          </w:tcPr>
          <w:p w14:paraId="2A4A1DE1" w14:textId="3D1051AF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F200</w:t>
            </w:r>
            <w:r w:rsidR="008C5725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– A5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(3.99Å)</w:t>
            </w:r>
          </w:p>
          <w:p w14:paraId="78690D50" w14:textId="61DE5F35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L25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8C5725" w:rsidRPr="001E5B0B">
              <w:rPr>
                <w:rFonts w:ascii="Arial" w:hAnsi="Arial" w:cs="Arial"/>
                <w:sz w:val="18"/>
                <w:szCs w:val="18"/>
                <w:lang w:val="en-GB"/>
              </w:rPr>
              <w:t>–P12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(3.90Å)</w:t>
            </w:r>
          </w:p>
          <w:p w14:paraId="7130A853" w14:textId="429B85E1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A259</w:t>
            </w:r>
            <w:r w:rsidR="008C5725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–P12 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>(3.58Å)</w:t>
            </w:r>
          </w:p>
        </w:tc>
        <w:tc>
          <w:tcPr>
            <w:tcW w:w="1985" w:type="dxa"/>
          </w:tcPr>
          <w:p w14:paraId="72B67880" w14:textId="6D382D98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S</w:t>
            </w:r>
            <w:r w:rsidR="000E30B1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162</w:t>
            </w: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S89 (2.66Å)</w:t>
            </w:r>
          </w:p>
          <w:p w14:paraId="5D39CC8C" w14:textId="38150594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S199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– T60 (3.68Å)</w:t>
            </w:r>
          </w:p>
          <w:p w14:paraId="0D68EF0E" w14:textId="46277FCD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R</w:t>
            </w:r>
            <w:r w:rsidR="000E09C0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2</w:t>
            </w: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31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H53 (2.76Å)</w:t>
            </w:r>
          </w:p>
          <w:p w14:paraId="716D96D2" w14:textId="2EECD8CB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G232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D55 (2.91Å)</w:t>
            </w:r>
          </w:p>
          <w:p w14:paraId="143FE2A3" w14:textId="625361F7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Q247 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- W86 (3.90Å)</w:t>
            </w:r>
          </w:p>
          <w:p w14:paraId="71E653DD" w14:textId="5EB4E238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4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A5 (2.86Å)</w:t>
            </w:r>
          </w:p>
          <w:p w14:paraId="2C2C3E85" w14:textId="5EA051DF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Y252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L54 (3.93Å)</w:t>
            </w:r>
          </w:p>
          <w:p w14:paraId="38674A43" w14:textId="0D713B23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A259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- S89 (2.96Å)</w:t>
            </w:r>
          </w:p>
        </w:tc>
        <w:tc>
          <w:tcPr>
            <w:tcW w:w="1984" w:type="dxa"/>
          </w:tcPr>
          <w:p w14:paraId="6D98ACED" w14:textId="088D1E3F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A233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N16 (2.87Å)</w:t>
            </w:r>
          </w:p>
          <w:p w14:paraId="152EEFF8" w14:textId="102D64D1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Y245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N14 (3.61Å)</w:t>
            </w:r>
          </w:p>
          <w:p w14:paraId="44B8B7EA" w14:textId="5379BEC0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Q247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N14 (2.99Å)</w:t>
            </w:r>
          </w:p>
          <w:p w14:paraId="7D745609" w14:textId="4420FEE1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Q247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E19 (2.94Å)</w:t>
            </w:r>
          </w:p>
          <w:p w14:paraId="731582CA" w14:textId="573D7A5E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R248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N94 (2.80Å)</w:t>
            </w:r>
          </w:p>
          <w:p w14:paraId="1EFC8601" w14:textId="045D2EF3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E254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N16 (3.00Å)</w:t>
            </w:r>
          </w:p>
          <w:p w14:paraId="58AD8AC3" w14:textId="5869C361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E254</w:t>
            </w:r>
            <w:r w:rsidR="003A6642"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– E15 (3.16Å)</w:t>
            </w:r>
          </w:p>
          <w:p w14:paraId="08F9E70E" w14:textId="77777777" w:rsidR="003A6642" w:rsidRDefault="003A6642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 w:rsidR="000E30B1" w:rsidRPr="001E5B0B">
              <w:rPr>
                <w:rFonts w:ascii="Arial" w:hAnsi="Arial" w:cs="Arial"/>
                <w:sz w:val="18"/>
                <w:szCs w:val="18"/>
                <w:lang w:val="en-GB"/>
              </w:rPr>
              <w:t>254</w:t>
            </w:r>
            <w:r w:rsidRPr="001E5B0B">
              <w:rPr>
                <w:rFonts w:ascii="Arial" w:hAnsi="Arial" w:cs="Arial"/>
                <w:sz w:val="18"/>
                <w:szCs w:val="18"/>
                <w:lang w:val="en-GB"/>
              </w:rPr>
              <w:t xml:space="preserve"> - N16 (2.84Å)</w:t>
            </w:r>
          </w:p>
          <w:p w14:paraId="6C81116A" w14:textId="01F0ABC2" w:rsidR="001E5B0B" w:rsidRPr="001E5B0B" w:rsidRDefault="001E5B0B" w:rsidP="001E5B0B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2E8612B5" w14:textId="77777777" w:rsidR="003A6642" w:rsidRPr="001E5B0B" w:rsidRDefault="003A6642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alt Bridges</w:t>
            </w:r>
          </w:p>
          <w:p w14:paraId="688885B0" w14:textId="5D78C479" w:rsidR="003A6642" w:rsidRPr="001E5B0B" w:rsidRDefault="000E30B1" w:rsidP="001E5B0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</w:pPr>
            <w:r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>R229</w:t>
            </w:r>
            <w:r w:rsidR="003A6642" w:rsidRPr="001E5B0B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t xml:space="preserve"> (A) - D55 (3.88Å)</w:t>
            </w:r>
          </w:p>
        </w:tc>
      </w:tr>
    </w:tbl>
    <w:p w14:paraId="69E5F552" w14:textId="29FA19D3" w:rsidR="003A6642" w:rsidRPr="00337D37" w:rsidRDefault="003A6642" w:rsidP="00E30770">
      <w:pPr>
        <w:spacing w:afterLines="60" w:after="144" w:line="360" w:lineRule="auto"/>
        <w:rPr>
          <w:rFonts w:ascii="Arial" w:hAnsi="Arial" w:cs="Arial"/>
          <w:bCs/>
          <w:sz w:val="24"/>
          <w:szCs w:val="24"/>
        </w:rPr>
      </w:pPr>
    </w:p>
    <w:p w14:paraId="6FCFD250" w14:textId="45D0692D" w:rsidR="00AE1FDC" w:rsidRDefault="00AE1FDC" w:rsidP="00B31553">
      <w:pPr>
        <w:spacing w:line="360" w:lineRule="auto"/>
        <w:rPr>
          <w:rFonts w:asciiTheme="minorBidi" w:hAnsiTheme="minorBidi"/>
          <w:lang w:eastAsia="de-DE" w:bidi="en-US"/>
        </w:rPr>
      </w:pPr>
    </w:p>
    <w:sectPr w:rsidR="00AE1FDC" w:rsidSect="00AC0AF4">
      <w:footerReference w:type="default" r:id="rId11"/>
      <w:pgSz w:w="11906" w:h="16838" w:code="9"/>
      <w:pgMar w:top="1134" w:right="1134" w:bottom="1134" w:left="1276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731EBE0" w16cex:dateUtc="2022-11-30T14:49:00Z"/>
  <w16cex:commentExtensible w16cex:durableId="2731EC23" w16cex:dateUtc="2022-11-30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28A7F6D" w16cid:durableId="2731DCCB"/>
  <w16cid:commentId w16cid:paraId="4645D615" w16cid:durableId="2731DCCC"/>
  <w16cid:commentId w16cid:paraId="52250107" w16cid:durableId="2731DCCD"/>
  <w16cid:commentId w16cid:paraId="6D7F30E8" w16cid:durableId="2731EBE0"/>
  <w16cid:commentId w16cid:paraId="17FB2A84" w16cid:durableId="2731EC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52F313" w14:textId="77777777" w:rsidR="00B63490" w:rsidRDefault="00B63490" w:rsidP="00E026ED">
      <w:pPr>
        <w:spacing w:after="0" w:line="240" w:lineRule="auto"/>
      </w:pPr>
      <w:r>
        <w:separator/>
      </w:r>
    </w:p>
  </w:endnote>
  <w:endnote w:type="continuationSeparator" w:id="0">
    <w:p w14:paraId="7509E616" w14:textId="77777777" w:rsidR="00B63490" w:rsidRDefault="00B63490" w:rsidP="00E026ED">
      <w:pPr>
        <w:spacing w:after="0" w:line="240" w:lineRule="auto"/>
      </w:pPr>
      <w:r>
        <w:continuationSeparator/>
      </w:r>
    </w:p>
  </w:endnote>
  <w:endnote w:type="continuationNotice" w:id="1">
    <w:p w14:paraId="273D9489" w14:textId="77777777" w:rsidR="00B63490" w:rsidRDefault="00B634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FAF5BB" w14:textId="2AA3AE8A" w:rsidR="00B63490" w:rsidRPr="00614244" w:rsidRDefault="00B63490">
    <w:pPr>
      <w:pStyle w:val="Footer"/>
      <w:jc w:val="center"/>
      <w:rPr>
        <w:rFonts w:ascii="Palatino Linotype" w:hAnsi="Palatino Linotype"/>
        <w:sz w:val="18"/>
        <w:szCs w:val="18"/>
      </w:rPr>
    </w:pPr>
    <w:r w:rsidRPr="00614244">
      <w:rPr>
        <w:rFonts w:ascii="Palatino Linotype" w:hAnsi="Palatino Linotype"/>
        <w:sz w:val="18"/>
        <w:szCs w:val="18"/>
      </w:rPr>
      <w:t>-</w:t>
    </w:r>
    <w:sdt>
      <w:sdtPr>
        <w:rPr>
          <w:rFonts w:ascii="Palatino Linotype" w:hAnsi="Palatino Linotype"/>
          <w:sz w:val="18"/>
          <w:szCs w:val="18"/>
        </w:rPr>
        <w:id w:val="141867799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614244">
          <w:rPr>
            <w:rFonts w:ascii="Palatino Linotype" w:hAnsi="Palatino Linotype"/>
            <w:sz w:val="18"/>
            <w:szCs w:val="18"/>
          </w:rPr>
          <w:fldChar w:fldCharType="begin"/>
        </w:r>
        <w:r w:rsidRPr="00614244">
          <w:rPr>
            <w:rFonts w:ascii="Palatino Linotype" w:hAnsi="Palatino Linotype"/>
            <w:sz w:val="18"/>
            <w:szCs w:val="18"/>
          </w:rPr>
          <w:instrText xml:space="preserve"> PAGE   \* MERGEFORMAT </w:instrText>
        </w:r>
        <w:r w:rsidRPr="00614244">
          <w:rPr>
            <w:rFonts w:ascii="Palatino Linotype" w:hAnsi="Palatino Linotype"/>
            <w:sz w:val="18"/>
            <w:szCs w:val="18"/>
          </w:rPr>
          <w:fldChar w:fldCharType="separate"/>
        </w:r>
        <w:r w:rsidR="002866FF">
          <w:rPr>
            <w:rFonts w:ascii="Palatino Linotype" w:hAnsi="Palatino Linotype"/>
            <w:noProof/>
            <w:sz w:val="18"/>
            <w:szCs w:val="18"/>
          </w:rPr>
          <w:t>1</w:t>
        </w:r>
        <w:r w:rsidRPr="00614244">
          <w:rPr>
            <w:rFonts w:ascii="Palatino Linotype" w:hAnsi="Palatino Linotype"/>
            <w:noProof/>
            <w:sz w:val="18"/>
            <w:szCs w:val="18"/>
          </w:rPr>
          <w:fldChar w:fldCharType="end"/>
        </w:r>
        <w:r w:rsidRPr="00614244">
          <w:rPr>
            <w:rFonts w:ascii="Palatino Linotype" w:hAnsi="Palatino Linotype"/>
            <w:noProof/>
            <w:sz w:val="18"/>
            <w:szCs w:val="18"/>
          </w:rPr>
          <w:t>-</w:t>
        </w:r>
      </w:sdtContent>
    </w:sdt>
  </w:p>
  <w:p w14:paraId="632CAF0F" w14:textId="77777777" w:rsidR="00B63490" w:rsidRDefault="00B634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165DEF" w14:textId="77777777" w:rsidR="00B63490" w:rsidRDefault="00B63490" w:rsidP="00E026ED">
      <w:pPr>
        <w:spacing w:after="0" w:line="240" w:lineRule="auto"/>
      </w:pPr>
      <w:r>
        <w:separator/>
      </w:r>
    </w:p>
  </w:footnote>
  <w:footnote w:type="continuationSeparator" w:id="0">
    <w:p w14:paraId="55BE4425" w14:textId="77777777" w:rsidR="00B63490" w:rsidRDefault="00B63490" w:rsidP="00E026ED">
      <w:pPr>
        <w:spacing w:after="0" w:line="240" w:lineRule="auto"/>
      </w:pPr>
      <w:r>
        <w:continuationSeparator/>
      </w:r>
    </w:p>
  </w:footnote>
  <w:footnote w:type="continuationNotice" w:id="1">
    <w:p w14:paraId="36696224" w14:textId="77777777" w:rsidR="00B63490" w:rsidRDefault="00B6349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7E24B4"/>
    <w:multiLevelType w:val="multilevel"/>
    <w:tmpl w:val="B2E68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53736B"/>
    <w:multiLevelType w:val="hybridMultilevel"/>
    <w:tmpl w:val="27F89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8442B2"/>
    <w:multiLevelType w:val="hybridMultilevel"/>
    <w:tmpl w:val="727C6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155D20"/>
    <w:multiLevelType w:val="hybridMultilevel"/>
    <w:tmpl w:val="08F4C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C7683B"/>
    <w:multiLevelType w:val="hybridMultilevel"/>
    <w:tmpl w:val="C5B8AA0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0812E1"/>
    <w:multiLevelType w:val="hybridMultilevel"/>
    <w:tmpl w:val="5FCECF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335043"/>
    <w:multiLevelType w:val="multilevel"/>
    <w:tmpl w:val="E522D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0rwrwrs2t50qeszr6vxsvxtxf5stx2e5vp&quot;&gt;LOX-1 Affimer EndNote Library&lt;record-ids&gt;&lt;item&gt;1&lt;/item&gt;&lt;item&gt;9&lt;/item&gt;&lt;item&gt;13&lt;/item&gt;&lt;item&gt;14&lt;/item&gt;&lt;item&gt;15&lt;/item&gt;&lt;item&gt;16&lt;/item&gt;&lt;item&gt;17&lt;/item&gt;&lt;item&gt;18&lt;/item&gt;&lt;item&gt;21&lt;/item&gt;&lt;item&gt;24&lt;/item&gt;&lt;item&gt;25&lt;/item&gt;&lt;item&gt;32&lt;/item&gt;&lt;item&gt;33&lt;/item&gt;&lt;item&gt;40&lt;/item&gt;&lt;item&gt;48&lt;/item&gt;&lt;item&gt;50&lt;/item&gt;&lt;item&gt;51&lt;/item&gt;&lt;item&gt;55&lt;/item&gt;&lt;item&gt;57&lt;/item&gt;&lt;item&gt;58&lt;/item&gt;&lt;item&gt;59&lt;/item&gt;&lt;item&gt;61&lt;/item&gt;&lt;item&gt;62&lt;/item&gt;&lt;item&gt;72&lt;/item&gt;&lt;item&gt;74&lt;/item&gt;&lt;item&gt;82&lt;/item&gt;&lt;item&gt;85&lt;/item&gt;&lt;item&gt;86&lt;/item&gt;&lt;item&gt;88&lt;/item&gt;&lt;item&gt;89&lt;/item&gt;&lt;item&gt;92&lt;/item&gt;&lt;item&gt;93&lt;/item&gt;&lt;item&gt;94&lt;/item&gt;&lt;item&gt;95&lt;/item&gt;&lt;item&gt;100&lt;/item&gt;&lt;item&gt;102&lt;/item&gt;&lt;item&gt;103&lt;/item&gt;&lt;item&gt;104&lt;/item&gt;&lt;item&gt;110&lt;/item&gt;&lt;item&gt;114&lt;/item&gt;&lt;item&gt;127&lt;/item&gt;&lt;item&gt;128&lt;/item&gt;&lt;item&gt;129&lt;/item&gt;&lt;item&gt;130&lt;/item&gt;&lt;item&gt;132&lt;/item&gt;&lt;item&gt;138&lt;/item&gt;&lt;item&gt;147&lt;/item&gt;&lt;item&gt;153&lt;/item&gt;&lt;item&gt;154&lt;/item&gt;&lt;item&gt;155&lt;/item&gt;&lt;item&gt;156&lt;/item&gt;&lt;item&gt;158&lt;/item&gt;&lt;item&gt;159&lt;/item&gt;&lt;item&gt;160&lt;/item&gt;&lt;item&gt;162&lt;/item&gt;&lt;item&gt;163&lt;/item&gt;&lt;item&gt;164&lt;/item&gt;&lt;item&gt;165&lt;/item&gt;&lt;item&gt;166&lt;/item&gt;&lt;item&gt;167&lt;/item&gt;&lt;item&gt;168&lt;/item&gt;&lt;item&gt;169&lt;/item&gt;&lt;item&gt;171&lt;/item&gt;&lt;item&gt;172&lt;/item&gt;&lt;item&gt;173&lt;/item&gt;&lt;item&gt;176&lt;/item&gt;&lt;item&gt;177&lt;/item&gt;&lt;/record-ids&gt;&lt;/item&gt;&lt;/Libraries&gt;"/>
  </w:docVars>
  <w:rsids>
    <w:rsidRoot w:val="00E026ED"/>
    <w:rsid w:val="00002EDA"/>
    <w:rsid w:val="00003364"/>
    <w:rsid w:val="00006FF9"/>
    <w:rsid w:val="00016C16"/>
    <w:rsid w:val="00022019"/>
    <w:rsid w:val="0003332B"/>
    <w:rsid w:val="000367A8"/>
    <w:rsid w:val="00040FF5"/>
    <w:rsid w:val="00044922"/>
    <w:rsid w:val="000506A0"/>
    <w:rsid w:val="00051FB4"/>
    <w:rsid w:val="00052B36"/>
    <w:rsid w:val="00054B85"/>
    <w:rsid w:val="0006350A"/>
    <w:rsid w:val="00072550"/>
    <w:rsid w:val="000769C3"/>
    <w:rsid w:val="0008250D"/>
    <w:rsid w:val="0008789D"/>
    <w:rsid w:val="000908A3"/>
    <w:rsid w:val="00091532"/>
    <w:rsid w:val="000934B3"/>
    <w:rsid w:val="000952A0"/>
    <w:rsid w:val="000A10A1"/>
    <w:rsid w:val="000B5271"/>
    <w:rsid w:val="000C5B99"/>
    <w:rsid w:val="000C7AEB"/>
    <w:rsid w:val="000D306F"/>
    <w:rsid w:val="000E0422"/>
    <w:rsid w:val="000E09C0"/>
    <w:rsid w:val="000E30B1"/>
    <w:rsid w:val="000F0330"/>
    <w:rsid w:val="000F189D"/>
    <w:rsid w:val="00112CD5"/>
    <w:rsid w:val="0012025B"/>
    <w:rsid w:val="00143A7F"/>
    <w:rsid w:val="00143A83"/>
    <w:rsid w:val="001637E9"/>
    <w:rsid w:val="00164C3C"/>
    <w:rsid w:val="00164FEF"/>
    <w:rsid w:val="00167036"/>
    <w:rsid w:val="00173063"/>
    <w:rsid w:val="00183C1E"/>
    <w:rsid w:val="00184289"/>
    <w:rsid w:val="00184464"/>
    <w:rsid w:val="001848C7"/>
    <w:rsid w:val="00184FE8"/>
    <w:rsid w:val="001A0654"/>
    <w:rsid w:val="001A1BFB"/>
    <w:rsid w:val="001B2CA5"/>
    <w:rsid w:val="001B46AA"/>
    <w:rsid w:val="001B501C"/>
    <w:rsid w:val="001B5762"/>
    <w:rsid w:val="001B6624"/>
    <w:rsid w:val="001B7B37"/>
    <w:rsid w:val="001D7F03"/>
    <w:rsid w:val="001E0579"/>
    <w:rsid w:val="001E2350"/>
    <w:rsid w:val="001E5B0B"/>
    <w:rsid w:val="001E60E1"/>
    <w:rsid w:val="001F1CF1"/>
    <w:rsid w:val="001F2D9B"/>
    <w:rsid w:val="001F4D6B"/>
    <w:rsid w:val="00212508"/>
    <w:rsid w:val="002215A7"/>
    <w:rsid w:val="00222532"/>
    <w:rsid w:val="00223671"/>
    <w:rsid w:val="002242DC"/>
    <w:rsid w:val="002276E9"/>
    <w:rsid w:val="00242AE6"/>
    <w:rsid w:val="00257ADE"/>
    <w:rsid w:val="00257B3D"/>
    <w:rsid w:val="00260B85"/>
    <w:rsid w:val="002677D3"/>
    <w:rsid w:val="0027069C"/>
    <w:rsid w:val="0027124B"/>
    <w:rsid w:val="0027553D"/>
    <w:rsid w:val="00282195"/>
    <w:rsid w:val="002866FF"/>
    <w:rsid w:val="002932EA"/>
    <w:rsid w:val="00297C14"/>
    <w:rsid w:val="002A093B"/>
    <w:rsid w:val="002A59EF"/>
    <w:rsid w:val="002B6990"/>
    <w:rsid w:val="002C1B7C"/>
    <w:rsid w:val="002C4287"/>
    <w:rsid w:val="002D0069"/>
    <w:rsid w:val="002D14D7"/>
    <w:rsid w:val="002D567F"/>
    <w:rsid w:val="002E522D"/>
    <w:rsid w:val="00301BA1"/>
    <w:rsid w:val="0031720A"/>
    <w:rsid w:val="00324168"/>
    <w:rsid w:val="00336C98"/>
    <w:rsid w:val="00337D37"/>
    <w:rsid w:val="00337E1C"/>
    <w:rsid w:val="0035410A"/>
    <w:rsid w:val="003550D6"/>
    <w:rsid w:val="00355544"/>
    <w:rsid w:val="003606C5"/>
    <w:rsid w:val="0036262D"/>
    <w:rsid w:val="00370A92"/>
    <w:rsid w:val="00375216"/>
    <w:rsid w:val="00377DBF"/>
    <w:rsid w:val="00382CFF"/>
    <w:rsid w:val="00394A23"/>
    <w:rsid w:val="00394F44"/>
    <w:rsid w:val="00397C54"/>
    <w:rsid w:val="003A45A8"/>
    <w:rsid w:val="003A6642"/>
    <w:rsid w:val="003B08A4"/>
    <w:rsid w:val="003B193A"/>
    <w:rsid w:val="003B1E29"/>
    <w:rsid w:val="003B248C"/>
    <w:rsid w:val="003B4C21"/>
    <w:rsid w:val="003C02CB"/>
    <w:rsid w:val="003C6710"/>
    <w:rsid w:val="003E5B3E"/>
    <w:rsid w:val="003E7737"/>
    <w:rsid w:val="003E7D89"/>
    <w:rsid w:val="003F25BB"/>
    <w:rsid w:val="003F3202"/>
    <w:rsid w:val="003F3F7A"/>
    <w:rsid w:val="003F463D"/>
    <w:rsid w:val="003F54D4"/>
    <w:rsid w:val="0040050E"/>
    <w:rsid w:val="00416467"/>
    <w:rsid w:val="004218CB"/>
    <w:rsid w:val="004275F6"/>
    <w:rsid w:val="00433668"/>
    <w:rsid w:val="00437781"/>
    <w:rsid w:val="004407C2"/>
    <w:rsid w:val="00442999"/>
    <w:rsid w:val="00444ABE"/>
    <w:rsid w:val="00444F33"/>
    <w:rsid w:val="004453B3"/>
    <w:rsid w:val="004556F6"/>
    <w:rsid w:val="00456D81"/>
    <w:rsid w:val="00461A25"/>
    <w:rsid w:val="004704A4"/>
    <w:rsid w:val="0049008A"/>
    <w:rsid w:val="00492450"/>
    <w:rsid w:val="004A7EA8"/>
    <w:rsid w:val="004B1C82"/>
    <w:rsid w:val="004C5795"/>
    <w:rsid w:val="004D3656"/>
    <w:rsid w:val="004F17B4"/>
    <w:rsid w:val="004F5398"/>
    <w:rsid w:val="00502A8B"/>
    <w:rsid w:val="00504605"/>
    <w:rsid w:val="0051535B"/>
    <w:rsid w:val="00520327"/>
    <w:rsid w:val="00522184"/>
    <w:rsid w:val="00525B14"/>
    <w:rsid w:val="005317C0"/>
    <w:rsid w:val="0054213A"/>
    <w:rsid w:val="005570A1"/>
    <w:rsid w:val="00562D91"/>
    <w:rsid w:val="00565BA2"/>
    <w:rsid w:val="00567C57"/>
    <w:rsid w:val="00571767"/>
    <w:rsid w:val="00576612"/>
    <w:rsid w:val="00580219"/>
    <w:rsid w:val="00580C7A"/>
    <w:rsid w:val="00595027"/>
    <w:rsid w:val="005970C6"/>
    <w:rsid w:val="005A60A5"/>
    <w:rsid w:val="005B3433"/>
    <w:rsid w:val="005C15F4"/>
    <w:rsid w:val="005C2470"/>
    <w:rsid w:val="005D1805"/>
    <w:rsid w:val="005D294C"/>
    <w:rsid w:val="005D3AE5"/>
    <w:rsid w:val="005D7FA1"/>
    <w:rsid w:val="005F2526"/>
    <w:rsid w:val="005F42AF"/>
    <w:rsid w:val="00606A2D"/>
    <w:rsid w:val="00611889"/>
    <w:rsid w:val="00614244"/>
    <w:rsid w:val="0061526F"/>
    <w:rsid w:val="006253CF"/>
    <w:rsid w:val="00627527"/>
    <w:rsid w:val="006330EB"/>
    <w:rsid w:val="00636999"/>
    <w:rsid w:val="00641FCB"/>
    <w:rsid w:val="0064303F"/>
    <w:rsid w:val="00645A65"/>
    <w:rsid w:val="006472EF"/>
    <w:rsid w:val="006636E8"/>
    <w:rsid w:val="00665C84"/>
    <w:rsid w:val="0067326F"/>
    <w:rsid w:val="006805DD"/>
    <w:rsid w:val="006831BC"/>
    <w:rsid w:val="00692DE1"/>
    <w:rsid w:val="006B2612"/>
    <w:rsid w:val="006B3F07"/>
    <w:rsid w:val="006B3F96"/>
    <w:rsid w:val="006B4AFE"/>
    <w:rsid w:val="006B61ED"/>
    <w:rsid w:val="006C74C0"/>
    <w:rsid w:val="006D2D70"/>
    <w:rsid w:val="006D454C"/>
    <w:rsid w:val="006E4592"/>
    <w:rsid w:val="006E618E"/>
    <w:rsid w:val="006F1C14"/>
    <w:rsid w:val="006F43E2"/>
    <w:rsid w:val="006F4E2B"/>
    <w:rsid w:val="00703644"/>
    <w:rsid w:val="00704740"/>
    <w:rsid w:val="0070615C"/>
    <w:rsid w:val="00711041"/>
    <w:rsid w:val="00721A7E"/>
    <w:rsid w:val="0072352D"/>
    <w:rsid w:val="0072406C"/>
    <w:rsid w:val="007310CC"/>
    <w:rsid w:val="007310F6"/>
    <w:rsid w:val="007311BC"/>
    <w:rsid w:val="007358F4"/>
    <w:rsid w:val="00744021"/>
    <w:rsid w:val="00744176"/>
    <w:rsid w:val="007516D1"/>
    <w:rsid w:val="00753D8A"/>
    <w:rsid w:val="007558DA"/>
    <w:rsid w:val="00757287"/>
    <w:rsid w:val="0076259E"/>
    <w:rsid w:val="007725B3"/>
    <w:rsid w:val="00785238"/>
    <w:rsid w:val="00794B22"/>
    <w:rsid w:val="007A4F7C"/>
    <w:rsid w:val="007B1532"/>
    <w:rsid w:val="007B1B2F"/>
    <w:rsid w:val="007B2D7F"/>
    <w:rsid w:val="007B4190"/>
    <w:rsid w:val="007B45C4"/>
    <w:rsid w:val="007B5FC0"/>
    <w:rsid w:val="007B7F34"/>
    <w:rsid w:val="007C08CC"/>
    <w:rsid w:val="007C0BD9"/>
    <w:rsid w:val="007C3481"/>
    <w:rsid w:val="007C3827"/>
    <w:rsid w:val="007D2EDF"/>
    <w:rsid w:val="007D3FFD"/>
    <w:rsid w:val="007E0619"/>
    <w:rsid w:val="007E3671"/>
    <w:rsid w:val="007E6E96"/>
    <w:rsid w:val="007F17C9"/>
    <w:rsid w:val="007F2E1A"/>
    <w:rsid w:val="00801C1B"/>
    <w:rsid w:val="00803AB6"/>
    <w:rsid w:val="00803AF4"/>
    <w:rsid w:val="00814622"/>
    <w:rsid w:val="00824401"/>
    <w:rsid w:val="008325EE"/>
    <w:rsid w:val="008330CA"/>
    <w:rsid w:val="00850304"/>
    <w:rsid w:val="00854A62"/>
    <w:rsid w:val="00855230"/>
    <w:rsid w:val="008612F5"/>
    <w:rsid w:val="008618A4"/>
    <w:rsid w:val="00862281"/>
    <w:rsid w:val="00872C89"/>
    <w:rsid w:val="008733AC"/>
    <w:rsid w:val="008750A7"/>
    <w:rsid w:val="00875EBB"/>
    <w:rsid w:val="00875FB8"/>
    <w:rsid w:val="00880F4A"/>
    <w:rsid w:val="008829CF"/>
    <w:rsid w:val="008845F8"/>
    <w:rsid w:val="00892D38"/>
    <w:rsid w:val="008950BA"/>
    <w:rsid w:val="008A02F3"/>
    <w:rsid w:val="008A11F0"/>
    <w:rsid w:val="008A120D"/>
    <w:rsid w:val="008A514C"/>
    <w:rsid w:val="008C13B3"/>
    <w:rsid w:val="008C5725"/>
    <w:rsid w:val="008C688D"/>
    <w:rsid w:val="008C7540"/>
    <w:rsid w:val="008D4C14"/>
    <w:rsid w:val="008D6338"/>
    <w:rsid w:val="008E074B"/>
    <w:rsid w:val="008F22FF"/>
    <w:rsid w:val="008F29F8"/>
    <w:rsid w:val="008F3BC3"/>
    <w:rsid w:val="008F510D"/>
    <w:rsid w:val="00912A8F"/>
    <w:rsid w:val="00922EE2"/>
    <w:rsid w:val="009450EB"/>
    <w:rsid w:val="00950669"/>
    <w:rsid w:val="00953198"/>
    <w:rsid w:val="009568DF"/>
    <w:rsid w:val="00961C83"/>
    <w:rsid w:val="00965C06"/>
    <w:rsid w:val="00967EB8"/>
    <w:rsid w:val="009715E6"/>
    <w:rsid w:val="0097483B"/>
    <w:rsid w:val="00981D89"/>
    <w:rsid w:val="0098519F"/>
    <w:rsid w:val="009A5933"/>
    <w:rsid w:val="009B424C"/>
    <w:rsid w:val="009B5947"/>
    <w:rsid w:val="009C3461"/>
    <w:rsid w:val="009D6513"/>
    <w:rsid w:val="009D7466"/>
    <w:rsid w:val="009F42EF"/>
    <w:rsid w:val="00A1462D"/>
    <w:rsid w:val="00A14C27"/>
    <w:rsid w:val="00A2184A"/>
    <w:rsid w:val="00A27182"/>
    <w:rsid w:val="00A402EC"/>
    <w:rsid w:val="00A43DC9"/>
    <w:rsid w:val="00A45F16"/>
    <w:rsid w:val="00A53766"/>
    <w:rsid w:val="00A54227"/>
    <w:rsid w:val="00A55D7B"/>
    <w:rsid w:val="00A63FD9"/>
    <w:rsid w:val="00A70223"/>
    <w:rsid w:val="00A71720"/>
    <w:rsid w:val="00A7502B"/>
    <w:rsid w:val="00A8354E"/>
    <w:rsid w:val="00AA009D"/>
    <w:rsid w:val="00AA2D37"/>
    <w:rsid w:val="00AA3CD2"/>
    <w:rsid w:val="00AA4493"/>
    <w:rsid w:val="00AB0B09"/>
    <w:rsid w:val="00AB0BE6"/>
    <w:rsid w:val="00AB334A"/>
    <w:rsid w:val="00AB5FFA"/>
    <w:rsid w:val="00AC0AF4"/>
    <w:rsid w:val="00AC206F"/>
    <w:rsid w:val="00AC2C17"/>
    <w:rsid w:val="00AC5102"/>
    <w:rsid w:val="00AD1780"/>
    <w:rsid w:val="00AE1FDC"/>
    <w:rsid w:val="00AE2D08"/>
    <w:rsid w:val="00AE2D7A"/>
    <w:rsid w:val="00B03641"/>
    <w:rsid w:val="00B053D1"/>
    <w:rsid w:val="00B0726A"/>
    <w:rsid w:val="00B07C94"/>
    <w:rsid w:val="00B20798"/>
    <w:rsid w:val="00B24625"/>
    <w:rsid w:val="00B254A4"/>
    <w:rsid w:val="00B31553"/>
    <w:rsid w:val="00B350A1"/>
    <w:rsid w:val="00B358B5"/>
    <w:rsid w:val="00B41A5F"/>
    <w:rsid w:val="00B42634"/>
    <w:rsid w:val="00B4299F"/>
    <w:rsid w:val="00B44F2A"/>
    <w:rsid w:val="00B611A2"/>
    <w:rsid w:val="00B61FFD"/>
    <w:rsid w:val="00B621DC"/>
    <w:rsid w:val="00B63490"/>
    <w:rsid w:val="00B6517E"/>
    <w:rsid w:val="00B6680A"/>
    <w:rsid w:val="00B73772"/>
    <w:rsid w:val="00B7428E"/>
    <w:rsid w:val="00B779C1"/>
    <w:rsid w:val="00B83562"/>
    <w:rsid w:val="00B9354A"/>
    <w:rsid w:val="00B95F13"/>
    <w:rsid w:val="00BA63F6"/>
    <w:rsid w:val="00BA7033"/>
    <w:rsid w:val="00BB0A84"/>
    <w:rsid w:val="00BB1F18"/>
    <w:rsid w:val="00BD465D"/>
    <w:rsid w:val="00BD701F"/>
    <w:rsid w:val="00BE262F"/>
    <w:rsid w:val="00BF10E3"/>
    <w:rsid w:val="00BF2CA8"/>
    <w:rsid w:val="00C00BAD"/>
    <w:rsid w:val="00C133AB"/>
    <w:rsid w:val="00C21C88"/>
    <w:rsid w:val="00C22EED"/>
    <w:rsid w:val="00C23E28"/>
    <w:rsid w:val="00C31308"/>
    <w:rsid w:val="00C31695"/>
    <w:rsid w:val="00C4352D"/>
    <w:rsid w:val="00C467BF"/>
    <w:rsid w:val="00C564DE"/>
    <w:rsid w:val="00C674C4"/>
    <w:rsid w:val="00C701F1"/>
    <w:rsid w:val="00C7067B"/>
    <w:rsid w:val="00C706AA"/>
    <w:rsid w:val="00C70E0C"/>
    <w:rsid w:val="00C70E52"/>
    <w:rsid w:val="00C752EE"/>
    <w:rsid w:val="00C86C82"/>
    <w:rsid w:val="00C87B72"/>
    <w:rsid w:val="00CB3C28"/>
    <w:rsid w:val="00CD1304"/>
    <w:rsid w:val="00CD41F3"/>
    <w:rsid w:val="00CD7C0F"/>
    <w:rsid w:val="00CE0895"/>
    <w:rsid w:val="00CF0E27"/>
    <w:rsid w:val="00CF6F78"/>
    <w:rsid w:val="00D02D80"/>
    <w:rsid w:val="00D060C3"/>
    <w:rsid w:val="00D06768"/>
    <w:rsid w:val="00D14B85"/>
    <w:rsid w:val="00D2076D"/>
    <w:rsid w:val="00D215D6"/>
    <w:rsid w:val="00D2651D"/>
    <w:rsid w:val="00D479CE"/>
    <w:rsid w:val="00D55699"/>
    <w:rsid w:val="00D64CCE"/>
    <w:rsid w:val="00D8149A"/>
    <w:rsid w:val="00D83218"/>
    <w:rsid w:val="00D90052"/>
    <w:rsid w:val="00D916E1"/>
    <w:rsid w:val="00D949C9"/>
    <w:rsid w:val="00D962B2"/>
    <w:rsid w:val="00DA7BB3"/>
    <w:rsid w:val="00DB0DB8"/>
    <w:rsid w:val="00DB226C"/>
    <w:rsid w:val="00DB6613"/>
    <w:rsid w:val="00DC560A"/>
    <w:rsid w:val="00DD011A"/>
    <w:rsid w:val="00DD1511"/>
    <w:rsid w:val="00DE117C"/>
    <w:rsid w:val="00DE3488"/>
    <w:rsid w:val="00DF0323"/>
    <w:rsid w:val="00E022DB"/>
    <w:rsid w:val="00E026ED"/>
    <w:rsid w:val="00E02C19"/>
    <w:rsid w:val="00E054C9"/>
    <w:rsid w:val="00E05F6B"/>
    <w:rsid w:val="00E06801"/>
    <w:rsid w:val="00E10672"/>
    <w:rsid w:val="00E21950"/>
    <w:rsid w:val="00E221CD"/>
    <w:rsid w:val="00E30770"/>
    <w:rsid w:val="00E31905"/>
    <w:rsid w:val="00E45721"/>
    <w:rsid w:val="00E45FFF"/>
    <w:rsid w:val="00E501A4"/>
    <w:rsid w:val="00E506A5"/>
    <w:rsid w:val="00E5394E"/>
    <w:rsid w:val="00E56D0C"/>
    <w:rsid w:val="00E57610"/>
    <w:rsid w:val="00E92E2C"/>
    <w:rsid w:val="00E9566A"/>
    <w:rsid w:val="00E974AF"/>
    <w:rsid w:val="00E97903"/>
    <w:rsid w:val="00EA7A5F"/>
    <w:rsid w:val="00EB1693"/>
    <w:rsid w:val="00EB5F04"/>
    <w:rsid w:val="00EC2908"/>
    <w:rsid w:val="00ED1512"/>
    <w:rsid w:val="00ED26E7"/>
    <w:rsid w:val="00ED33AD"/>
    <w:rsid w:val="00ED77A4"/>
    <w:rsid w:val="00EE3680"/>
    <w:rsid w:val="00EE4858"/>
    <w:rsid w:val="00EF22AE"/>
    <w:rsid w:val="00EF4AE5"/>
    <w:rsid w:val="00EF6461"/>
    <w:rsid w:val="00EF68E9"/>
    <w:rsid w:val="00EF7834"/>
    <w:rsid w:val="00F022D6"/>
    <w:rsid w:val="00F03B23"/>
    <w:rsid w:val="00F16BEA"/>
    <w:rsid w:val="00F2023D"/>
    <w:rsid w:val="00F21342"/>
    <w:rsid w:val="00F233D0"/>
    <w:rsid w:val="00F26C2D"/>
    <w:rsid w:val="00F26CA0"/>
    <w:rsid w:val="00F31AB3"/>
    <w:rsid w:val="00F35010"/>
    <w:rsid w:val="00F41C82"/>
    <w:rsid w:val="00F43F86"/>
    <w:rsid w:val="00F47692"/>
    <w:rsid w:val="00F51791"/>
    <w:rsid w:val="00F60E0F"/>
    <w:rsid w:val="00F6139C"/>
    <w:rsid w:val="00F61AEC"/>
    <w:rsid w:val="00F64C30"/>
    <w:rsid w:val="00F75181"/>
    <w:rsid w:val="00F771A5"/>
    <w:rsid w:val="00F84D53"/>
    <w:rsid w:val="00F87F60"/>
    <w:rsid w:val="00F95B85"/>
    <w:rsid w:val="00FB4000"/>
    <w:rsid w:val="00FB6E9B"/>
    <w:rsid w:val="00FD2553"/>
    <w:rsid w:val="00FE2401"/>
    <w:rsid w:val="00FE4E8A"/>
    <w:rsid w:val="00FE6860"/>
    <w:rsid w:val="00FE703D"/>
    <w:rsid w:val="00FE7F84"/>
    <w:rsid w:val="00FF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564E067E"/>
  <w15:chartTrackingRefBased/>
  <w15:docId w15:val="{68C384F4-EEF6-4B7D-AE22-D0F4F879A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26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6E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26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6E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026ED"/>
  </w:style>
  <w:style w:type="paragraph" w:customStyle="1" w:styleId="MDPI11articletype">
    <w:name w:val="MDPI_1.1_article_type"/>
    <w:basedOn w:val="Normal"/>
    <w:next w:val="MDPI12title"/>
    <w:qFormat/>
    <w:rsid w:val="007B1B2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7B1B2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7B1B2F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B1B2F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7B1B2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7B1B2F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7B1B2F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4407C2"/>
    <w:pPr>
      <w:ind w:left="720"/>
      <w:contextualSpacing/>
    </w:pPr>
  </w:style>
  <w:style w:type="paragraph" w:customStyle="1" w:styleId="MDPI31text">
    <w:name w:val="MDPI_3.1_text"/>
    <w:link w:val="MDPI31textChar"/>
    <w:qFormat/>
    <w:rsid w:val="00A5376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disttier1">
    <w:name w:val="disttier1"/>
    <w:locked/>
    <w:rsid w:val="00A53766"/>
  </w:style>
  <w:style w:type="character" w:customStyle="1" w:styleId="MDPI31textChar">
    <w:name w:val="MDPI_3.1_text Char"/>
    <w:basedOn w:val="DefaultParagraphFont"/>
    <w:link w:val="MDPI31text"/>
    <w:rsid w:val="00A53766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8E074B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semiHidden/>
    <w:unhideWhenUsed/>
    <w:rsid w:val="009C34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005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05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05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050E"/>
    <w:rPr>
      <w:rFonts w:ascii="Calibri" w:hAnsi="Calibri" w:cs="Calibri"/>
      <w:noProof/>
      <w:lang w:val="en-US"/>
    </w:rPr>
  </w:style>
  <w:style w:type="paragraph" w:customStyle="1" w:styleId="xmsonormal">
    <w:name w:val="x_msonormal"/>
    <w:basedOn w:val="Normal"/>
    <w:rsid w:val="00BD70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msolistparagraph">
    <w:name w:val="x_msolistparagraph"/>
    <w:basedOn w:val="Normal"/>
    <w:rsid w:val="001670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22019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184464"/>
  </w:style>
  <w:style w:type="character" w:customStyle="1" w:styleId="findhit">
    <w:name w:val="findhit"/>
    <w:basedOn w:val="DefaultParagraphFont"/>
    <w:rsid w:val="00184464"/>
  </w:style>
  <w:style w:type="character" w:customStyle="1" w:styleId="eop">
    <w:name w:val="eop"/>
    <w:basedOn w:val="DefaultParagraphFont"/>
    <w:rsid w:val="00184464"/>
  </w:style>
  <w:style w:type="character" w:styleId="CommentReference">
    <w:name w:val="annotation reference"/>
    <w:basedOn w:val="DefaultParagraphFont"/>
    <w:uiPriority w:val="99"/>
    <w:semiHidden/>
    <w:unhideWhenUsed/>
    <w:rsid w:val="00DC56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60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6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60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60A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30770"/>
    <w:pPr>
      <w:spacing w:after="0" w:line="240" w:lineRule="auto"/>
    </w:pPr>
    <w:rPr>
      <w:lang w:val="en-US"/>
    </w:rPr>
  </w:style>
  <w:style w:type="character" w:customStyle="1" w:styleId="identifier">
    <w:name w:val="identifier"/>
    <w:basedOn w:val="DefaultParagraphFont"/>
    <w:rsid w:val="00803AB6"/>
  </w:style>
  <w:style w:type="character" w:customStyle="1" w:styleId="id-label">
    <w:name w:val="id-label"/>
    <w:basedOn w:val="DefaultParagraphFont"/>
    <w:rsid w:val="00803AB6"/>
  </w:style>
  <w:style w:type="character" w:styleId="Strong">
    <w:name w:val="Strong"/>
    <w:basedOn w:val="DefaultParagraphFont"/>
    <w:uiPriority w:val="22"/>
    <w:qFormat/>
    <w:rsid w:val="00803AB6"/>
    <w:rPr>
      <w:b/>
      <w:bCs/>
    </w:rPr>
  </w:style>
  <w:style w:type="paragraph" w:styleId="Caption">
    <w:name w:val="caption"/>
    <w:basedOn w:val="Normal"/>
    <w:next w:val="Normal"/>
    <w:unhideWhenUsed/>
    <w:qFormat/>
    <w:rsid w:val="006B3F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6B3F07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6B3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23671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7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4C567A2D451840A1A3172B79D13EA9" ma:contentTypeVersion="13" ma:contentTypeDescription="Create a new document." ma:contentTypeScope="" ma:versionID="a8afc2a1e004daebd1791fe0183e5aad">
  <xsd:schema xmlns:xsd="http://www.w3.org/2001/XMLSchema" xmlns:xs="http://www.w3.org/2001/XMLSchema" xmlns:p="http://schemas.microsoft.com/office/2006/metadata/properties" xmlns:ns3="e3060dd4-3e4f-4fe5-b88f-a928187c0acd" xmlns:ns4="1366faf1-a34f-495a-a47c-445217ffe5b3" targetNamespace="http://schemas.microsoft.com/office/2006/metadata/properties" ma:root="true" ma:fieldsID="fcf1339ff662ef3ba71ddead0873c919" ns3:_="" ns4:_="">
    <xsd:import namespace="e3060dd4-3e4f-4fe5-b88f-a928187c0acd"/>
    <xsd:import namespace="1366faf1-a34f-495a-a47c-445217ffe5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060dd4-3e4f-4fe5-b88f-a928187c0a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6faf1-a34f-495a-a47c-445217ffe5b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5CB95-3674-46D1-9904-1E24FDA805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CA763E-2AF8-4DA9-9744-DF41229623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060dd4-3e4f-4fe5-b88f-a928187c0acd"/>
    <ds:schemaRef ds:uri="1366faf1-a34f-495a-a47c-445217ffe5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AC9FFC0-D67D-4EFC-9F8A-6EA7CE9881F2}">
  <ds:schemaRefs>
    <ds:schemaRef ds:uri="http://schemas.microsoft.com/office/2006/documentManagement/types"/>
    <ds:schemaRef ds:uri="1366faf1-a34f-495a-a47c-445217ffe5b3"/>
    <ds:schemaRef ds:uri="http://purl.org/dc/elements/1.1/"/>
    <ds:schemaRef ds:uri="http://schemas.microsoft.com/office/2006/metadata/properties"/>
    <ds:schemaRef ds:uri="e3060dd4-3e4f-4fe5-b88f-a928187c0acd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39884B8-99B3-45C6-BD1C-7B8A33CCB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nivasan Ponnambalam</dc:creator>
  <cp:keywords/>
  <dc:description/>
  <cp:lastModifiedBy>Michael Harrison</cp:lastModifiedBy>
  <cp:revision>2</cp:revision>
  <cp:lastPrinted>2022-11-29T16:36:00Z</cp:lastPrinted>
  <dcterms:created xsi:type="dcterms:W3CDTF">2023-08-02T10:46:00Z</dcterms:created>
  <dcterms:modified xsi:type="dcterms:W3CDTF">2023-08-02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4C567A2D451840A1A3172B79D13EA9</vt:lpwstr>
  </property>
</Properties>
</file>